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82196" w14:textId="49B1C315" w:rsidR="00E92DC2" w:rsidRPr="00E92DC2" w:rsidRDefault="00B47CBF">
      <w:pPr>
        <w:rPr>
          <w:b/>
          <w:bCs/>
        </w:rPr>
      </w:pPr>
      <w:r>
        <w:rPr>
          <w:b/>
          <w:bCs/>
        </w:rPr>
        <w:t>Supporting information file</w:t>
      </w:r>
      <w:r w:rsidR="009F2EFD">
        <w:rPr>
          <w:b/>
          <w:bCs/>
        </w:rPr>
        <w:t xml:space="preserve"> 1</w:t>
      </w:r>
    </w:p>
    <w:p w14:paraId="1A1B07A9" w14:textId="77777777" w:rsidR="009F1D04" w:rsidRDefault="009F1D04">
      <w:pPr>
        <w:rPr>
          <w:b/>
          <w:bCs/>
        </w:rPr>
      </w:pPr>
    </w:p>
    <w:p w14:paraId="6D02FF85" w14:textId="5C2F3542" w:rsidR="00E92DC2" w:rsidRPr="00E92DC2" w:rsidRDefault="00E92DC2">
      <w:pPr>
        <w:rPr>
          <w:b/>
          <w:bCs/>
        </w:rPr>
      </w:pPr>
      <w:r w:rsidRPr="00E92DC2">
        <w:rPr>
          <w:b/>
          <w:bCs/>
        </w:rPr>
        <w:t>Focus group Interview questions</w:t>
      </w:r>
    </w:p>
    <w:p w14:paraId="5349F593" w14:textId="680A43A2" w:rsidR="00E92DC2" w:rsidRDefault="00A74D27" w:rsidP="00E92DC2">
      <w:r>
        <w:t>1</w:t>
      </w:r>
      <w:r w:rsidR="00E92DC2">
        <w:t>) What do you think are the biggest contributors to running-related injuries?</w:t>
      </w:r>
    </w:p>
    <w:p w14:paraId="0899F15C" w14:textId="3D3118B8" w:rsidR="00E92DC2" w:rsidRDefault="00A74D27" w:rsidP="00E92DC2">
      <w:r>
        <w:t>2</w:t>
      </w:r>
      <w:r w:rsidR="00E92DC2">
        <w:t>) Are there any ways in which you think injuries can be prevented??</w:t>
      </w:r>
    </w:p>
    <w:p w14:paraId="73BB69E6" w14:textId="2C305317" w:rsidR="00E92DC2" w:rsidRDefault="00A74D27" w:rsidP="00E92DC2">
      <w:r>
        <w:t>3</w:t>
      </w:r>
      <w:r w:rsidR="00E92DC2">
        <w:t xml:space="preserve">) For those of you who have ever experienced a running-related injury, how did you go about managing that injury? </w:t>
      </w:r>
    </w:p>
    <w:p w14:paraId="48E1C832" w14:textId="26DF1E14" w:rsidR="00A74D27" w:rsidRDefault="00A74D27" w:rsidP="00A74D27">
      <w:r>
        <w:t>4) Where do you buy your running shoes?  What makes you decide to buy new ones I am interested in where you buy them, for example in-store, or online, and why; as well as what influences you to select a particular shoe for your running.</w:t>
      </w:r>
    </w:p>
    <w:p w14:paraId="18CA0D0B" w14:textId="6A630038" w:rsidR="00A74D27" w:rsidRDefault="00A74D27" w:rsidP="00A74D27">
      <w:r>
        <w:t>5) What factors influence which type of running shoe you buy?</w:t>
      </w:r>
    </w:p>
    <w:p w14:paraId="77DA8C45" w14:textId="5FAB2FDF" w:rsidR="00E92DC2" w:rsidRDefault="00E92DC2" w:rsidP="00E92DC2"/>
    <w:p w14:paraId="752EB45F" w14:textId="48453BD1" w:rsidR="00A03466" w:rsidRDefault="00A03466" w:rsidP="00124ECA"/>
    <w:sectPr w:rsidR="00A0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6188F"/>
    <w:multiLevelType w:val="hybridMultilevel"/>
    <w:tmpl w:val="D410E91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8A3664A"/>
    <w:multiLevelType w:val="hybridMultilevel"/>
    <w:tmpl w:val="EFF63C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5D76EB"/>
    <w:multiLevelType w:val="hybridMultilevel"/>
    <w:tmpl w:val="EE442A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0758">
    <w:abstractNumId w:val="1"/>
  </w:num>
  <w:num w:numId="2" w16cid:durableId="1943953406">
    <w:abstractNumId w:val="0"/>
  </w:num>
  <w:num w:numId="3" w16cid:durableId="5128878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C2"/>
    <w:rsid w:val="00124ECA"/>
    <w:rsid w:val="00222970"/>
    <w:rsid w:val="0028435A"/>
    <w:rsid w:val="0035415F"/>
    <w:rsid w:val="0044797C"/>
    <w:rsid w:val="00462D42"/>
    <w:rsid w:val="00561FC1"/>
    <w:rsid w:val="00593B56"/>
    <w:rsid w:val="0079219D"/>
    <w:rsid w:val="00897B28"/>
    <w:rsid w:val="009F1D04"/>
    <w:rsid w:val="009F2EFD"/>
    <w:rsid w:val="00A03466"/>
    <w:rsid w:val="00A74D27"/>
    <w:rsid w:val="00B47CBF"/>
    <w:rsid w:val="00BA0C96"/>
    <w:rsid w:val="00D94936"/>
    <w:rsid w:val="00E9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2A2A"/>
  <w15:chartTrackingRefBased/>
  <w15:docId w15:val="{B64570AA-1FEF-4C0F-A6A2-58D25DDF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Benjamin Peterson</cp:lastModifiedBy>
  <cp:revision>2</cp:revision>
  <dcterms:created xsi:type="dcterms:W3CDTF">2022-08-15T08:00:00Z</dcterms:created>
  <dcterms:modified xsi:type="dcterms:W3CDTF">2022-08-15T08:00:00Z</dcterms:modified>
</cp:coreProperties>
</file>